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3250" w:rsidRPr="000914BF" w:rsidRDefault="00403250" w:rsidP="00403250">
      <w:pPr>
        <w:pStyle w:val="Heading1"/>
        <w:numPr>
          <w:ilvl w:val="0"/>
          <w:numId w:val="0"/>
        </w:numPr>
        <w:ind w:left="567" w:hanging="567"/>
        <w:rPr>
          <w:sz w:val="28"/>
          <w:szCs w:val="28"/>
        </w:rPr>
      </w:pPr>
      <w:r>
        <w:rPr>
          <w:sz w:val="28"/>
          <w:szCs w:val="28"/>
        </w:rPr>
        <w:t>Appendix</w:t>
      </w:r>
    </w:p>
    <w:p w:rsidR="00403250" w:rsidRDefault="00403250" w:rsidP="00403250">
      <w:pPr>
        <w:spacing w:line="360" w:lineRule="auto"/>
        <w:jc w:val="both"/>
      </w:pPr>
      <w:r w:rsidRPr="00EF333F">
        <w:rPr>
          <w:b/>
        </w:rPr>
        <w:t>Tab. S1</w:t>
      </w:r>
      <w:r w:rsidRPr="00EF333F">
        <w:t xml:space="preserve">: Retention indices (RI), CHC compound identifications and the respective relative quantities as well as standard deviations (in %) for all tested cockroach and termite species. Non-detectable amounts of the respective compounds are indicated by hyphens. Where compound identifications were ambiguous due to multiple possible methyl branch positions based on the detected ion pairs, all possible compound configurations are given. Retention indices we calculated according to the position of detected </w:t>
      </w:r>
      <w:r w:rsidRPr="00EF333F">
        <w:rPr>
          <w:i/>
        </w:rPr>
        <w:t>n</w:t>
      </w:r>
      <w:r w:rsidRPr="00EF333F">
        <w:t xml:space="preserve">-alkanes in our samples and, where not available, with a C21-40 </w:t>
      </w:r>
      <w:r w:rsidRPr="00EF333F">
        <w:rPr>
          <w:i/>
        </w:rPr>
        <w:t>n</w:t>
      </w:r>
      <w:r w:rsidRPr="00EF333F">
        <w:t xml:space="preserve">-alkane standard run under the same conditions. Please note that for compounds beyond C40, the </w:t>
      </w:r>
      <w:r w:rsidRPr="00EF333F">
        <w:rPr>
          <w:i/>
        </w:rPr>
        <w:t>n</w:t>
      </w:r>
      <w:r w:rsidRPr="00EF333F">
        <w:t>-alkane positions had to be extrapolated according to the average distances between</w:t>
      </w:r>
      <w:r w:rsidRPr="00EF333F">
        <w:rPr>
          <w:i/>
        </w:rPr>
        <w:t xml:space="preserve"> n</w:t>
      </w:r>
      <w:r w:rsidRPr="00EF333F">
        <w:t>-alkanes.</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1687"/>
        <w:gridCol w:w="1336"/>
        <w:gridCol w:w="850"/>
        <w:gridCol w:w="851"/>
        <w:gridCol w:w="850"/>
        <w:gridCol w:w="851"/>
        <w:gridCol w:w="850"/>
        <w:gridCol w:w="851"/>
        <w:gridCol w:w="850"/>
      </w:tblGrid>
      <w:tr w:rsidR="00403250" w:rsidTr="007458C2">
        <w:trPr>
          <w:trHeight w:val="300"/>
        </w:trPr>
        <w:tc>
          <w:tcPr>
            <w:tcW w:w="663" w:type="dxa"/>
            <w:tcBorders>
              <w:bottom w:val="single" w:sz="4" w:space="0" w:color="auto"/>
              <w:right w:val="single" w:sz="4" w:space="0" w:color="auto"/>
            </w:tcBorders>
            <w:hideMark/>
          </w:tcPr>
          <w:p w:rsidR="00403250" w:rsidRPr="007049A3" w:rsidRDefault="00403250" w:rsidP="007458C2">
            <w:pPr>
              <w:rPr>
                <w:sz w:val="20"/>
                <w:szCs w:val="20"/>
              </w:rPr>
            </w:pPr>
            <w:r w:rsidRPr="007049A3">
              <w:rPr>
                <w:sz w:val="20"/>
                <w:szCs w:val="20"/>
              </w:rPr>
              <w:t>RI</w:t>
            </w:r>
          </w:p>
        </w:tc>
        <w:tc>
          <w:tcPr>
            <w:tcW w:w="1687" w:type="dxa"/>
            <w:tcBorders>
              <w:left w:val="single" w:sz="4" w:space="0" w:color="auto"/>
              <w:bottom w:val="single" w:sz="4" w:space="0" w:color="auto"/>
              <w:right w:val="single" w:sz="4" w:space="0" w:color="auto"/>
            </w:tcBorders>
            <w:hideMark/>
          </w:tcPr>
          <w:p w:rsidR="00403250" w:rsidRPr="007049A3" w:rsidRDefault="00403250" w:rsidP="007458C2">
            <w:pPr>
              <w:rPr>
                <w:sz w:val="20"/>
                <w:szCs w:val="20"/>
              </w:rPr>
            </w:pPr>
            <w:r w:rsidRPr="007049A3">
              <w:rPr>
                <w:sz w:val="20"/>
                <w:szCs w:val="20"/>
              </w:rPr>
              <w:t>Compound ID</w:t>
            </w:r>
          </w:p>
        </w:tc>
        <w:tc>
          <w:tcPr>
            <w:tcW w:w="1336" w:type="dxa"/>
            <w:tcBorders>
              <w:left w:val="single" w:sz="4" w:space="0" w:color="auto"/>
              <w:bottom w:val="single" w:sz="4" w:space="0" w:color="auto"/>
              <w:right w:val="single" w:sz="4" w:space="0" w:color="auto"/>
            </w:tcBorders>
            <w:hideMark/>
          </w:tcPr>
          <w:p w:rsidR="00403250" w:rsidRPr="007049A3" w:rsidRDefault="00403250" w:rsidP="007458C2">
            <w:pPr>
              <w:rPr>
                <w:sz w:val="20"/>
                <w:szCs w:val="20"/>
              </w:rPr>
            </w:pPr>
            <w:r w:rsidRPr="007049A3">
              <w:rPr>
                <w:sz w:val="20"/>
                <w:szCs w:val="20"/>
              </w:rPr>
              <w:t>Diagnostic ions</w:t>
            </w:r>
          </w:p>
        </w:tc>
        <w:tc>
          <w:tcPr>
            <w:tcW w:w="850" w:type="dxa"/>
            <w:tcBorders>
              <w:left w:val="single" w:sz="4" w:space="0" w:color="auto"/>
              <w:bottom w:val="single" w:sz="4" w:space="0" w:color="auto"/>
              <w:right w:val="single" w:sz="4" w:space="0" w:color="auto"/>
            </w:tcBorders>
            <w:hideMark/>
          </w:tcPr>
          <w:p w:rsidR="00403250" w:rsidRPr="007049A3" w:rsidRDefault="00403250" w:rsidP="007458C2">
            <w:pPr>
              <w:rPr>
                <w:sz w:val="20"/>
                <w:szCs w:val="20"/>
              </w:rPr>
            </w:pPr>
            <w:r w:rsidRPr="007049A3">
              <w:rPr>
                <w:sz w:val="20"/>
                <w:szCs w:val="20"/>
              </w:rPr>
              <w:t>Bg</w:t>
            </w:r>
          </w:p>
        </w:tc>
        <w:tc>
          <w:tcPr>
            <w:tcW w:w="851" w:type="dxa"/>
            <w:tcBorders>
              <w:left w:val="single" w:sz="4" w:space="0" w:color="auto"/>
              <w:bottom w:val="single" w:sz="4" w:space="0" w:color="auto"/>
              <w:right w:val="single" w:sz="4" w:space="0" w:color="auto"/>
            </w:tcBorders>
            <w:hideMark/>
          </w:tcPr>
          <w:p w:rsidR="00403250" w:rsidRPr="007049A3" w:rsidRDefault="00403250" w:rsidP="007458C2">
            <w:pPr>
              <w:rPr>
                <w:sz w:val="20"/>
                <w:szCs w:val="20"/>
              </w:rPr>
            </w:pPr>
            <w:r w:rsidRPr="007049A3">
              <w:rPr>
                <w:sz w:val="20"/>
                <w:szCs w:val="20"/>
              </w:rPr>
              <w:t>Bo</w:t>
            </w:r>
          </w:p>
        </w:tc>
        <w:tc>
          <w:tcPr>
            <w:tcW w:w="850" w:type="dxa"/>
            <w:tcBorders>
              <w:left w:val="single" w:sz="4" w:space="0" w:color="auto"/>
              <w:bottom w:val="single" w:sz="4" w:space="0" w:color="auto"/>
              <w:right w:val="single" w:sz="4" w:space="0" w:color="auto"/>
            </w:tcBorders>
            <w:hideMark/>
          </w:tcPr>
          <w:p w:rsidR="00403250" w:rsidRPr="007049A3" w:rsidRDefault="00403250" w:rsidP="007458C2">
            <w:pPr>
              <w:rPr>
                <w:sz w:val="20"/>
                <w:szCs w:val="20"/>
              </w:rPr>
            </w:pPr>
            <w:r w:rsidRPr="007049A3">
              <w:rPr>
                <w:sz w:val="20"/>
                <w:szCs w:val="20"/>
              </w:rPr>
              <w:t>Nc</w:t>
            </w:r>
          </w:p>
        </w:tc>
        <w:tc>
          <w:tcPr>
            <w:tcW w:w="851" w:type="dxa"/>
            <w:tcBorders>
              <w:left w:val="single" w:sz="4" w:space="0" w:color="auto"/>
              <w:bottom w:val="single" w:sz="4" w:space="0" w:color="auto"/>
              <w:right w:val="single" w:sz="4" w:space="0" w:color="auto"/>
            </w:tcBorders>
            <w:hideMark/>
          </w:tcPr>
          <w:p w:rsidR="00403250" w:rsidRPr="007049A3" w:rsidRDefault="00403250" w:rsidP="007458C2">
            <w:pPr>
              <w:rPr>
                <w:sz w:val="20"/>
                <w:szCs w:val="20"/>
              </w:rPr>
            </w:pPr>
            <w:r w:rsidRPr="007049A3">
              <w:rPr>
                <w:sz w:val="20"/>
                <w:szCs w:val="20"/>
              </w:rPr>
              <w:t>Kf</w:t>
            </w:r>
          </w:p>
        </w:tc>
        <w:tc>
          <w:tcPr>
            <w:tcW w:w="850" w:type="dxa"/>
            <w:tcBorders>
              <w:left w:val="single" w:sz="4" w:space="0" w:color="auto"/>
              <w:bottom w:val="single" w:sz="4" w:space="0" w:color="auto"/>
              <w:right w:val="single" w:sz="4" w:space="0" w:color="auto"/>
            </w:tcBorders>
            <w:hideMark/>
          </w:tcPr>
          <w:p w:rsidR="00403250" w:rsidRPr="007049A3" w:rsidRDefault="00403250" w:rsidP="007458C2">
            <w:pPr>
              <w:rPr>
                <w:sz w:val="20"/>
                <w:szCs w:val="20"/>
              </w:rPr>
            </w:pPr>
            <w:r w:rsidRPr="007049A3">
              <w:rPr>
                <w:sz w:val="20"/>
                <w:szCs w:val="20"/>
              </w:rPr>
              <w:t>Md</w:t>
            </w:r>
          </w:p>
        </w:tc>
        <w:tc>
          <w:tcPr>
            <w:tcW w:w="851" w:type="dxa"/>
            <w:tcBorders>
              <w:left w:val="single" w:sz="4" w:space="0" w:color="auto"/>
              <w:bottom w:val="single" w:sz="4" w:space="0" w:color="auto"/>
              <w:right w:val="single" w:sz="4" w:space="0" w:color="auto"/>
            </w:tcBorders>
            <w:hideMark/>
          </w:tcPr>
          <w:p w:rsidR="00403250" w:rsidRPr="007049A3" w:rsidRDefault="00403250" w:rsidP="007458C2">
            <w:pPr>
              <w:rPr>
                <w:sz w:val="20"/>
                <w:szCs w:val="20"/>
              </w:rPr>
            </w:pPr>
            <w:r w:rsidRPr="007049A3">
              <w:rPr>
                <w:sz w:val="20"/>
                <w:szCs w:val="20"/>
              </w:rPr>
              <w:t>Cf</w:t>
            </w:r>
          </w:p>
        </w:tc>
        <w:tc>
          <w:tcPr>
            <w:tcW w:w="850" w:type="dxa"/>
            <w:tcBorders>
              <w:left w:val="single" w:sz="4" w:space="0" w:color="auto"/>
              <w:bottom w:val="single" w:sz="4" w:space="0" w:color="auto"/>
            </w:tcBorders>
            <w:hideMark/>
          </w:tcPr>
          <w:p w:rsidR="00403250" w:rsidRPr="007049A3" w:rsidRDefault="00403250" w:rsidP="007458C2">
            <w:pPr>
              <w:rPr>
                <w:sz w:val="20"/>
                <w:szCs w:val="20"/>
              </w:rPr>
            </w:pPr>
            <w:r w:rsidRPr="007049A3">
              <w:rPr>
                <w:sz w:val="20"/>
                <w:szCs w:val="20"/>
              </w:rPr>
              <w:t>Rf</w:t>
            </w:r>
          </w:p>
        </w:tc>
      </w:tr>
      <w:tr w:rsidR="00403250" w:rsidTr="007458C2">
        <w:trPr>
          <w:trHeight w:val="600"/>
        </w:trPr>
        <w:tc>
          <w:tcPr>
            <w:tcW w:w="663" w:type="dxa"/>
            <w:tcBorders>
              <w:top w:val="single" w:sz="4" w:space="0" w:color="auto"/>
              <w:right w:val="single" w:sz="4" w:space="0" w:color="auto"/>
            </w:tcBorders>
            <w:hideMark/>
          </w:tcPr>
          <w:p w:rsidR="00403250" w:rsidRPr="007049A3" w:rsidRDefault="00403250" w:rsidP="007458C2">
            <w:pPr>
              <w:rPr>
                <w:sz w:val="20"/>
                <w:szCs w:val="20"/>
              </w:rPr>
            </w:pPr>
            <w:r w:rsidRPr="007049A3">
              <w:rPr>
                <w:sz w:val="20"/>
                <w:szCs w:val="20"/>
              </w:rPr>
              <w:t>1500</w:t>
            </w:r>
          </w:p>
        </w:tc>
        <w:tc>
          <w:tcPr>
            <w:tcW w:w="1687" w:type="dxa"/>
            <w:tcBorders>
              <w:top w:val="single" w:sz="4" w:space="0" w:color="auto"/>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n-C15</w:t>
            </w:r>
          </w:p>
        </w:tc>
        <w:tc>
          <w:tcPr>
            <w:tcW w:w="1336" w:type="dxa"/>
            <w:tcBorders>
              <w:top w:val="single" w:sz="4" w:space="0" w:color="auto"/>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12</w:t>
            </w:r>
          </w:p>
        </w:tc>
        <w:tc>
          <w:tcPr>
            <w:tcW w:w="850" w:type="dxa"/>
            <w:tcBorders>
              <w:top w:val="single" w:sz="4" w:space="0" w:color="auto"/>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top w:val="single" w:sz="4" w:space="0" w:color="auto"/>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top w:val="single" w:sz="4" w:space="0" w:color="auto"/>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04 ± 0.05</w:t>
            </w:r>
          </w:p>
        </w:tc>
        <w:tc>
          <w:tcPr>
            <w:tcW w:w="851" w:type="dxa"/>
            <w:tcBorders>
              <w:top w:val="single" w:sz="4" w:space="0" w:color="auto"/>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top w:val="single" w:sz="4" w:space="0" w:color="auto"/>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top w:val="single" w:sz="4" w:space="0" w:color="auto"/>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top w:val="single" w:sz="4" w:space="0" w:color="auto"/>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3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170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n-C1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4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6 ± 0.0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1 ± 0</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1738</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MeC1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39; 56; 2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4 ± 0.0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107</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n-C2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9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33 ± 0.2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9 ± 0.0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 ± 0.0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207</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n-C2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1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49 ± 0.1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82 ± 0.2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06 ± 0.03</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27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MeC2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09; 70; 28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03 ± 0.1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28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3-ene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2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21 ± 0.0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1.13 ± 0.46</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287</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3-ene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2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6 ± 0.0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07 ± 0.04</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31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n-C2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7 ± 0.0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3.48 ± 1.1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7 ± 0.0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7.57 ± 0.7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7.97 ± 1.38</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34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9-; 11-;13-MeC2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23; 140; 224; 168; 19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1 ± 0.0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83 ± 0.2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1 ± 0.01</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6 ± 0.18</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39 ± 0.18</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34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7-MeC2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23; 112; 25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9 ± 0.0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37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MeC2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23; 70; 29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45 ± 0.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89 ± 0.2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1.46 ± 0.56</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37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7,11-;7,13-DiMeC2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09; 112; 266; 182; 196; 210; 16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8 ± 0.0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38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MeC2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23; 56; 30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2 ± 0.0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24 ± 0.1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4 ± 0.0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5 ± 0.1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lastRenderedPageBreak/>
              <w:t>238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4-ene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59 ± 0.25</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386</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4-ene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9 ± 0.0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39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4-ene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2 ± 0.0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40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n-C24</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3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79 ± 0.4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88 ± 0.39</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33 ± 0.4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3 ± 0.03</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5.92 ± 1.62</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442</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0-;12-;14-MeC24</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37; 154; 224; 182; 196; 210; 16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1 ± 0.0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5 ± 0.11</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66 ± 0.1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 ± 0.09</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1.01 ± 0.37</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46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5-ene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5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22 ± 0.1</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47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MeC24</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37; 70; 30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24 ± 1.1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11 ± 0.1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63 ± 0.3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22 ± 0.2</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11.79 ± 2.02</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48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5-ene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5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41 ± 0.6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7.84 ± 0.82</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48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5-diene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4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 0.9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7.43 ± 1.05</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48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MeC24</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37; 56; 32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31 ± 0.0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48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5-ene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5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1</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84 ± 0.8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492</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5-ene4</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5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77 ± 0.3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50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n-C25</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5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32 ± 0.1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5 ± 0.9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1 ± 0.8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0.67 ± 0.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9.49 ± 0.5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89 ± 5.17</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12.91 ± 3.24</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54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5-diene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4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22 ± 0.2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542</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9-;11-;13-;15-MeC25 (+ unsaturated non-CHC compound)</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51; 140; 252; 168; 224; 196; 224, 16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2 ± 0.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3 ± 0.11</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04 ± 0.8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6.51 ± 2.83</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26 ± 0.4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19 ± 10.08</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11.86 ± 1.83</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55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7-MeC25</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51; 112; 28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3 ± 0.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18 ± 0.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42 ± 0.4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2.39 ± 3.95</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555</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5diene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4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6.18 ± 0.9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4.41 ± 1.35</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562</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5diene4</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4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48 ± 0.3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557</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MeC25</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51; 84; 30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32 ± 0.2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2 ± 0.7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39 ± 0.0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1.29 ± 0.67</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577</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MeC25</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51; 70; 32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21 ± 0.1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6.4 ± 1.81</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69 ± 0.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84 ± 0.9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2.13 ± 1.52</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4.29 ± 1.46</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575</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5diene5</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4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31 ± 0.2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3.3 ± 1.99</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lastRenderedPageBreak/>
              <w:t>258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MeC25</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51; 56; 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9 ± 0.1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6.28 ± 1.9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11 ± 0.5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81 ± 0.5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4 ± 0.6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48 ± 2.87</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6.44 ± 0.62</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586</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13-DiMeC25</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37; 84; 322; 210; 19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1 ± 0.0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59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6-ene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23 ± 0.5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0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6-ene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52 ± 0.2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08</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n-C26</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23 ± 0.1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82 ± 0.47</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97 ± 0.27</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51 ± 0.2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48 ± 1.75</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1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 3,9-DiMeC25</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37; 56; 350; 126; 280; 154; 25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5 ± 0.2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33 ± 0.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4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2-; 14; 16-MeC26</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182; 224; 210; 196; 238; 16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6 ± 0.0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21 ± 1.15</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8.66 ± 0.7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89 ± 1.0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94 ± 2.17</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36 ± 0.14</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4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6diene</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3 ± 0.2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45</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9-MeC26</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140; 26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03 ± 0.67</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5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7-MeC26</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112; 29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67 ± 0.1</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5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6-MeC26</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98; 30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2 ± 0.0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56</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MeC26</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84; 32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5 ± 0.0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6 ± 0.03</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6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MeC26 (+ unsaturated non-CHC compound)</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70; 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5 ± 0.0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8 ± 0.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21 ± 0.1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08 ± 0.98</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7 ± 0.29</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8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MeC26</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56; 35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7 ± 0.0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3 ± 0.1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5 ± 0.0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5 ± 0.04</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11 ± 0.04</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8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7-ene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05 ± 0.6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8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7-ene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6 ± 0.2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8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7diene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48 ± 0.3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9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7diene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95 ± 0.3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69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7-ene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1 ± 0.2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07 ± 0.3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0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7-ene4</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1 ± 0.2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09 ± 1.2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lastRenderedPageBreak/>
              <w:t>271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n-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8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2 ± 0.4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36 ± 3.1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13 ± 0.2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8.01 ± 0.45</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36 ± 0.48</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8.05 ± 0.98</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15 ± 0.05</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4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9-; 11-; 13-; 15-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9; 140; 280; 168; 252; 196; 2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04 ± 0.7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6.96 ± 19.3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3.39 ± 0.75</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01 ± 0.2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0.47 ± 3.31</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05 ± 0.03</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42</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7diene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48 ± 0.28</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52</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8diene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61 ± 0.1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56</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7diene4</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69 ± 0.3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48 ± 0.4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11 ± 0.11</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56</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7-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9; 112; 30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26 ± 0.31</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22 ± 0.49</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6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9; 84; 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 ± 0.4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6.37 ± 1.7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6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7diene5</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97 ± 0.2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7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13-; 11,15-; 11,17-; 13,15-; 13,17-; 15,17-Di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168; 266; 210; 224; 238; 19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67 ± 0.5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91 ± 0.4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3 ± 0.99</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75</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9; 70; 35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01 ± 0.2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18 ± 3.67</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75</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9,15-: 9.17-Di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140; 294; 238; 196; 266; 16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35 ± 0.77</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7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7diene6</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71 ± 0.1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86</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9; 56; 36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24 ± 0.3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8.59 ± 1.6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85 ± 0.49</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28 ± 0.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6.76 ± 2.96</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8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8diene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4 ± 0.08</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92</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17-Di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84; 350; 266; 16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8 ± 0.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7.12 ± 1.3</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9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15-Di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84; 350; 238; 19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2 ± 0.3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82 ± 1.0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48 ± 0.3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79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9-; 5,11-; 5,13-Di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84; 350; 154; 280; 182; 252; 210; 2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53 ± 0.5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02</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8-ene</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01 ± 0.3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1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n-C28</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35 ± 1.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3 ± 1.21</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31 ± 0.77</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28 ± 0.08</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7 ± 0.43</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lastRenderedPageBreak/>
              <w:t>281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 3,11-Di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56; 378; 154, 280; 282; 25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91 ± 0.6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6 ± 0.19</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16</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Di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65; 56; 378; 126; 30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46 ± 0.58</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8 ± 1.4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4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 13-MeC28</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168; 266; 196; 23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85 ± 2.3</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4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2-; 14-MeC28</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182; 252; 210; 2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66 ± 0.6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41 ± 0.5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4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11-; 3,9,13-; 3,9,15-; 3,9,17-TriMeC2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56; 392; 154; 294; 196; 252; 224; 280; 16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88 ± 0.3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5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6-MeC28</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98; 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7 ± 0.2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7 ± 0.0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58</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MeC28</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84; 35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68 ± 0.2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6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9diene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6 ± 0.0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68</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MeC28</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 xml:space="preserve">393; 70; 364 </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84 ± 0.7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27 ± 0.1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49 ± 0.48</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7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9-ene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16 ± 1.0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8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9-ene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21 ± 0.7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84 ± 0.3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04 ± 2.1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7 ± 0.09</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8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9diene2</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3 ± 0.1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8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9diene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9 ± 0.28</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82</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MeC28</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56; 37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27 ± 1.0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87</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9-; 5,11-; 5,13-; 5,15-; 5,17-DiMeC28</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9; 84; 364; 154; 294; 182; 266; 210; 23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48 ± 0.2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9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29-ene3</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2 ± 0.0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897</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10-; 4,12-; 4,14-; 4,16-; 4,18-; 4,20-DiMeC28</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9; 70; 378; 168; 280; 196; 252; 224; 308; 14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83 ± 0.6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90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n-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26 ± 0.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1 ± 0.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64 ± 0.3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96 ± 1.53</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34 ± 0.1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23 ± 0.17</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lastRenderedPageBreak/>
              <w:t>292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 3,9-; 3,11-DiMeC28</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79; 56; 392; 126; 322; 154; 294; 182; 26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48 ± 0.5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94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 13-; 15-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7; 168; 280; 196; 252; 2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7.25 ± 0.5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87 ± 0.8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7 ± 0.0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96 ± 8.04</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95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7-; 9-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7; 112; 336; 140; 30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26 ± 1.1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64 ± 0.3</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96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7; 84; 36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4 ± 4.3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2 ± 0.0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97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17-; 11,19-; 11,21-; 13,17-; 13,19-Di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 xml:space="preserve">393; 168; 294; 266; 196; 322; 140; </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14 ± 1.1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98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7,11-Di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112; 350; 182; 28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91 ± 0.8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985</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7,17-Di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266; 19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4 ± 0.09</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986</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7; 56; 39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8 ± 0.6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8 ± 0.03</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4 ± 0.09</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47 ± 0.47</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299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9-; 5,11-; 5,13-Di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84; 378; 154; 308; 182; 280; 210; 25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98 ± 0.48</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 ± 0.0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2 ± 0.0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01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Di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56; 406; 126; 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45 ± 0.23</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01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 3,11-Di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56; 406; 154; 308; 182; 28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6.44 ± 0.7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3 ± 0.07</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03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Di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3; 56; 406; 126; 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63 ± 0.3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04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7,11-; 3,7,13-; 3,7,15-; 3,7,17-; 3,9,11-; 3,9,13-; 3,9,15-; 3,9,17-TriMeC2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 xml:space="preserve">421; 56; 420; 126; 350; 196; 280; 224; 252; 280; 196; 154; 322; </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4 ± 0.68</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06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4,18-; 14-22-DiMeC30</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 xml:space="preserve">407; 210; 266; 280; 196; 336; 140; </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86 ± 0.4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06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MeC30</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21; 70; 39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34 ± 0.2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075</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31ene</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3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8 ± 0.1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1 ± 0.0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076</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31diene</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3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25 ± 0.1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lastRenderedPageBreak/>
              <w:t>308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9-; 5,11-; 5,13-; 5,15-DiMeC30</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7; 84; 392; 154; 322; 182; 294; 210; 266; 23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7 ± 0.09</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3 ± 0.1</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088</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8-; 4,10-; 4,12-DiMeC30</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7; 70; 406; 140; 336; 168; 308; 196; 28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39 ± 0.8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1 ± 0.0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102</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 3,11-DiMeC30</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07; 56; 420; 154; 322; 182; 29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9 ± 0.4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112</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8,12-; 4,8,14-; 4,8,16-TriMeC30 (+ acetic acid)</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35; 70; 420; 140, 350; 210; 280; 238, 252; 266; 2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6 ± 0.1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13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 13-; 15-MeC3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35; 168; 308; 196; 280; 224; 25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13 ± 0.7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15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3,17-; 15,17-DiMeC3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21; 196; 294; 266; 2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16 ± 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1 ± 0.3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178</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9-;5,11-; 5,13-; 5,15-;5,17-DiMeC3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21; 84; 406; 154; 336; 182; 308; 210; 280; 238; 252; 266; 22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83 ± 0.6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20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3,9-; 3,11-; 3,13-; 3,15-DiMeC3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21; 56; 434; 154; 336; 182; 308; 210; 280; 238; 25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2 ± 0.2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1 ± 0.03</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1 ± 0.0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2 ± 0.0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477</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35-ene</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90</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2 ± 0.04</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53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MeC35</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491; 168; 36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55 ± 0.31</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62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2-MeC36</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05; 182; 36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09 ± 0.06</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72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 13-MeC3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19; 168; 392; 196; 36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5 ± 0.0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2.28 ± 1.11</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751</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15-DiMeC3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05; 168; 406; 238; 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45 ± 0.23</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77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15-; 5,17-DiMeC37</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05; 84; 490; 236; 336; 266; 30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65 ± 0.33</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840</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39diene</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4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28 ± 0.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876</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39-ene</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4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24 ± 0.18</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927</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13-;15-MeC3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47; 168; 420; 168; 392; 224; 36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74 ± 0.41</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06 ± 0.0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8 ± 0.37</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lastRenderedPageBreak/>
              <w:t>3949</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15-DiMeC3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33; 168; 434; 238; 36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57 ± 0.26</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95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3,17-DiMeC3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33; 196; 406; 266; 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24 ± 0.0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397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15-; 5,17-DiMeC39</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33; 84, 518; 238; 364; 266; 336</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32 ± 0.16</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405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41diene</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72</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32 ± 0.18</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407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41-ene</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7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92 ± 0.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4084</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C41-ene</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7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2.49 ± 0.36</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9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414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1-; 13-; 15-; 17-MeC4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75; 168; 448; 196; 420; 224, 392; 252; 36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72 ± 1.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2 ± 0.37</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62 ± 0.2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11 ± 0.03</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0.02 ± 0.04</w:t>
            </w:r>
          </w:p>
        </w:tc>
      </w:tr>
      <w:tr w:rsidR="00403250" w:rsidTr="007458C2">
        <w:trPr>
          <w:trHeight w:val="600"/>
        </w:trPr>
        <w:tc>
          <w:tcPr>
            <w:tcW w:w="663" w:type="dxa"/>
            <w:tcBorders>
              <w:right w:val="single" w:sz="4" w:space="0" w:color="auto"/>
            </w:tcBorders>
            <w:hideMark/>
          </w:tcPr>
          <w:p w:rsidR="00403250" w:rsidRPr="007049A3" w:rsidRDefault="00403250" w:rsidP="007458C2">
            <w:pPr>
              <w:rPr>
                <w:sz w:val="20"/>
                <w:szCs w:val="20"/>
              </w:rPr>
            </w:pPr>
            <w:r w:rsidRPr="007049A3">
              <w:rPr>
                <w:sz w:val="20"/>
                <w:szCs w:val="20"/>
              </w:rPr>
              <w:t>4173</w:t>
            </w:r>
          </w:p>
        </w:tc>
        <w:tc>
          <w:tcPr>
            <w:tcW w:w="1687"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13,15-; 13,17-DiMeC41</w:t>
            </w:r>
          </w:p>
        </w:tc>
        <w:tc>
          <w:tcPr>
            <w:tcW w:w="1336"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561; 196; 434; 238; 392; 266; 364</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99 ± 1.52</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6 ± 1.98</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0.58 ± 0.15</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1" w:type="dxa"/>
            <w:tcBorders>
              <w:left w:val="single" w:sz="4" w:space="0" w:color="auto"/>
              <w:right w:val="single" w:sz="4" w:space="0" w:color="auto"/>
            </w:tcBorders>
            <w:hideMark/>
          </w:tcPr>
          <w:p w:rsidR="00403250" w:rsidRPr="007049A3" w:rsidRDefault="00403250" w:rsidP="007458C2">
            <w:pPr>
              <w:rPr>
                <w:sz w:val="20"/>
                <w:szCs w:val="20"/>
              </w:rPr>
            </w:pPr>
            <w:r w:rsidRPr="007049A3">
              <w:rPr>
                <w:sz w:val="20"/>
                <w:szCs w:val="20"/>
              </w:rPr>
              <w:t>-</w:t>
            </w:r>
          </w:p>
        </w:tc>
        <w:tc>
          <w:tcPr>
            <w:tcW w:w="850" w:type="dxa"/>
            <w:tcBorders>
              <w:left w:val="single" w:sz="4" w:space="0" w:color="auto"/>
            </w:tcBorders>
            <w:hideMark/>
          </w:tcPr>
          <w:p w:rsidR="00403250" w:rsidRPr="007049A3" w:rsidRDefault="00403250" w:rsidP="007458C2">
            <w:pPr>
              <w:rPr>
                <w:sz w:val="20"/>
                <w:szCs w:val="20"/>
              </w:rPr>
            </w:pPr>
            <w:r w:rsidRPr="007049A3">
              <w:rPr>
                <w:sz w:val="20"/>
                <w:szCs w:val="20"/>
              </w:rPr>
              <w:t>-</w:t>
            </w:r>
          </w:p>
        </w:tc>
      </w:tr>
      <w:tr w:rsidR="00403250" w:rsidTr="007458C2">
        <w:trPr>
          <w:trHeight w:val="300"/>
        </w:trPr>
        <w:tc>
          <w:tcPr>
            <w:tcW w:w="663" w:type="dxa"/>
            <w:tcBorders>
              <w:right w:val="single" w:sz="4" w:space="0" w:color="auto"/>
            </w:tcBorders>
            <w:hideMark/>
          </w:tcPr>
          <w:p w:rsidR="00403250" w:rsidRPr="007049A3" w:rsidRDefault="00403250" w:rsidP="007458C2">
            <w:pPr>
              <w:rPr>
                <w:sz w:val="20"/>
                <w:szCs w:val="20"/>
              </w:rPr>
            </w:pPr>
          </w:p>
        </w:tc>
        <w:tc>
          <w:tcPr>
            <w:tcW w:w="1687" w:type="dxa"/>
            <w:tcBorders>
              <w:left w:val="single" w:sz="4" w:space="0" w:color="auto"/>
              <w:right w:val="single" w:sz="4" w:space="0" w:color="auto"/>
            </w:tcBorders>
            <w:hideMark/>
          </w:tcPr>
          <w:p w:rsidR="00403250" w:rsidRPr="007049A3" w:rsidRDefault="00403250" w:rsidP="007458C2">
            <w:pPr>
              <w:rPr>
                <w:sz w:val="20"/>
                <w:szCs w:val="20"/>
              </w:rPr>
            </w:pPr>
          </w:p>
        </w:tc>
        <w:tc>
          <w:tcPr>
            <w:tcW w:w="1336" w:type="dxa"/>
            <w:tcBorders>
              <w:left w:val="single" w:sz="4" w:space="0" w:color="auto"/>
              <w:right w:val="single" w:sz="4" w:space="0" w:color="auto"/>
            </w:tcBorders>
            <w:hideMark/>
          </w:tcPr>
          <w:p w:rsidR="00403250" w:rsidRPr="007049A3" w:rsidRDefault="00403250" w:rsidP="007458C2">
            <w:pPr>
              <w:rPr>
                <w:sz w:val="20"/>
                <w:szCs w:val="20"/>
              </w:rPr>
            </w:pPr>
          </w:p>
        </w:tc>
        <w:tc>
          <w:tcPr>
            <w:tcW w:w="850" w:type="dxa"/>
            <w:tcBorders>
              <w:left w:val="single" w:sz="4" w:space="0" w:color="auto"/>
              <w:right w:val="single" w:sz="4" w:space="0" w:color="auto"/>
            </w:tcBorders>
            <w:hideMark/>
          </w:tcPr>
          <w:p w:rsidR="00403250" w:rsidRPr="007049A3" w:rsidRDefault="00403250" w:rsidP="007458C2">
            <w:pPr>
              <w:rPr>
                <w:sz w:val="20"/>
                <w:szCs w:val="20"/>
              </w:rPr>
            </w:pPr>
          </w:p>
        </w:tc>
        <w:tc>
          <w:tcPr>
            <w:tcW w:w="851" w:type="dxa"/>
            <w:tcBorders>
              <w:left w:val="single" w:sz="4" w:space="0" w:color="auto"/>
              <w:right w:val="single" w:sz="4" w:space="0" w:color="auto"/>
            </w:tcBorders>
            <w:hideMark/>
          </w:tcPr>
          <w:p w:rsidR="00403250" w:rsidRPr="007049A3" w:rsidRDefault="00403250" w:rsidP="007458C2">
            <w:pPr>
              <w:rPr>
                <w:sz w:val="20"/>
                <w:szCs w:val="20"/>
              </w:rPr>
            </w:pPr>
          </w:p>
        </w:tc>
        <w:tc>
          <w:tcPr>
            <w:tcW w:w="850" w:type="dxa"/>
            <w:tcBorders>
              <w:left w:val="single" w:sz="4" w:space="0" w:color="auto"/>
              <w:right w:val="single" w:sz="4" w:space="0" w:color="auto"/>
            </w:tcBorders>
            <w:hideMark/>
          </w:tcPr>
          <w:p w:rsidR="00403250" w:rsidRPr="007049A3" w:rsidRDefault="00403250" w:rsidP="007458C2">
            <w:pPr>
              <w:rPr>
                <w:sz w:val="20"/>
                <w:szCs w:val="20"/>
              </w:rPr>
            </w:pPr>
          </w:p>
        </w:tc>
        <w:tc>
          <w:tcPr>
            <w:tcW w:w="851" w:type="dxa"/>
            <w:tcBorders>
              <w:left w:val="single" w:sz="4" w:space="0" w:color="auto"/>
              <w:right w:val="single" w:sz="4" w:space="0" w:color="auto"/>
            </w:tcBorders>
            <w:hideMark/>
          </w:tcPr>
          <w:p w:rsidR="00403250" w:rsidRPr="007049A3" w:rsidRDefault="00403250" w:rsidP="007458C2">
            <w:pPr>
              <w:rPr>
                <w:sz w:val="20"/>
                <w:szCs w:val="20"/>
              </w:rPr>
            </w:pPr>
          </w:p>
        </w:tc>
        <w:tc>
          <w:tcPr>
            <w:tcW w:w="850" w:type="dxa"/>
            <w:tcBorders>
              <w:left w:val="single" w:sz="4" w:space="0" w:color="auto"/>
              <w:right w:val="single" w:sz="4" w:space="0" w:color="auto"/>
            </w:tcBorders>
            <w:hideMark/>
          </w:tcPr>
          <w:p w:rsidR="00403250" w:rsidRPr="007049A3" w:rsidRDefault="00403250" w:rsidP="007458C2">
            <w:pPr>
              <w:rPr>
                <w:sz w:val="20"/>
                <w:szCs w:val="20"/>
              </w:rPr>
            </w:pPr>
          </w:p>
        </w:tc>
        <w:tc>
          <w:tcPr>
            <w:tcW w:w="851" w:type="dxa"/>
            <w:tcBorders>
              <w:left w:val="single" w:sz="4" w:space="0" w:color="auto"/>
              <w:right w:val="single" w:sz="4" w:space="0" w:color="auto"/>
            </w:tcBorders>
            <w:hideMark/>
          </w:tcPr>
          <w:p w:rsidR="00403250" w:rsidRPr="007049A3" w:rsidRDefault="00403250" w:rsidP="007458C2">
            <w:pPr>
              <w:rPr>
                <w:sz w:val="20"/>
                <w:szCs w:val="20"/>
              </w:rPr>
            </w:pPr>
          </w:p>
        </w:tc>
        <w:tc>
          <w:tcPr>
            <w:tcW w:w="850" w:type="dxa"/>
            <w:tcBorders>
              <w:left w:val="single" w:sz="4" w:space="0" w:color="auto"/>
            </w:tcBorders>
            <w:hideMark/>
          </w:tcPr>
          <w:p w:rsidR="00403250" w:rsidRPr="007049A3" w:rsidRDefault="00403250" w:rsidP="007458C2">
            <w:pPr>
              <w:rPr>
                <w:sz w:val="20"/>
                <w:szCs w:val="20"/>
              </w:rPr>
            </w:pPr>
          </w:p>
        </w:tc>
      </w:tr>
    </w:tbl>
    <w:p w:rsidR="00F92010" w:rsidRDefault="00F92010">
      <w:bookmarkStart w:id="0" w:name="_GoBack"/>
      <w:bookmarkEnd w:id="0"/>
    </w:p>
    <w:sectPr w:rsidR="00F920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2006FD0A">
      <w:start w:val="1"/>
      <w:numFmt w:val="bullet"/>
      <w:pStyle w:val="ListParagraph"/>
      <w:lvlText w:val=""/>
      <w:lvlJc w:val="left"/>
      <w:pPr>
        <w:ind w:left="1440" w:hanging="360"/>
      </w:pPr>
      <w:rPr>
        <w:rFonts w:ascii="Symbol" w:hAnsi="Symbol" w:hint="default"/>
      </w:rPr>
    </w:lvl>
    <w:lvl w:ilvl="1" w:tplc="1C961AF0" w:tentative="1">
      <w:start w:val="1"/>
      <w:numFmt w:val="bullet"/>
      <w:lvlText w:val="o"/>
      <w:lvlJc w:val="left"/>
      <w:pPr>
        <w:ind w:left="2160" w:hanging="360"/>
      </w:pPr>
      <w:rPr>
        <w:rFonts w:ascii="Courier New" w:hAnsi="Courier New" w:cs="Courier New" w:hint="default"/>
      </w:rPr>
    </w:lvl>
    <w:lvl w:ilvl="2" w:tplc="DD4E7E14" w:tentative="1">
      <w:start w:val="1"/>
      <w:numFmt w:val="bullet"/>
      <w:lvlText w:val=""/>
      <w:lvlJc w:val="left"/>
      <w:pPr>
        <w:ind w:left="2880" w:hanging="360"/>
      </w:pPr>
      <w:rPr>
        <w:rFonts w:ascii="Wingdings" w:hAnsi="Wingdings" w:hint="default"/>
      </w:rPr>
    </w:lvl>
    <w:lvl w:ilvl="3" w:tplc="3648BE64" w:tentative="1">
      <w:start w:val="1"/>
      <w:numFmt w:val="bullet"/>
      <w:lvlText w:val=""/>
      <w:lvlJc w:val="left"/>
      <w:pPr>
        <w:ind w:left="3600" w:hanging="360"/>
      </w:pPr>
      <w:rPr>
        <w:rFonts w:ascii="Symbol" w:hAnsi="Symbol" w:hint="default"/>
      </w:rPr>
    </w:lvl>
    <w:lvl w:ilvl="4" w:tplc="B7B88596" w:tentative="1">
      <w:start w:val="1"/>
      <w:numFmt w:val="bullet"/>
      <w:lvlText w:val="o"/>
      <w:lvlJc w:val="left"/>
      <w:pPr>
        <w:ind w:left="4320" w:hanging="360"/>
      </w:pPr>
      <w:rPr>
        <w:rFonts w:ascii="Courier New" w:hAnsi="Courier New" w:cs="Courier New" w:hint="default"/>
      </w:rPr>
    </w:lvl>
    <w:lvl w:ilvl="5" w:tplc="3AB6AC28" w:tentative="1">
      <w:start w:val="1"/>
      <w:numFmt w:val="bullet"/>
      <w:lvlText w:val=""/>
      <w:lvlJc w:val="left"/>
      <w:pPr>
        <w:ind w:left="5040" w:hanging="360"/>
      </w:pPr>
      <w:rPr>
        <w:rFonts w:ascii="Wingdings" w:hAnsi="Wingdings" w:hint="default"/>
      </w:rPr>
    </w:lvl>
    <w:lvl w:ilvl="6" w:tplc="0BBEBB7C" w:tentative="1">
      <w:start w:val="1"/>
      <w:numFmt w:val="bullet"/>
      <w:lvlText w:val=""/>
      <w:lvlJc w:val="left"/>
      <w:pPr>
        <w:ind w:left="5760" w:hanging="360"/>
      </w:pPr>
      <w:rPr>
        <w:rFonts w:ascii="Symbol" w:hAnsi="Symbol" w:hint="default"/>
      </w:rPr>
    </w:lvl>
    <w:lvl w:ilvl="7" w:tplc="2D989E56" w:tentative="1">
      <w:start w:val="1"/>
      <w:numFmt w:val="bullet"/>
      <w:lvlText w:val="o"/>
      <w:lvlJc w:val="left"/>
      <w:pPr>
        <w:ind w:left="6480" w:hanging="360"/>
      </w:pPr>
      <w:rPr>
        <w:rFonts w:ascii="Courier New" w:hAnsi="Courier New" w:cs="Courier New" w:hint="default"/>
      </w:rPr>
    </w:lvl>
    <w:lvl w:ilvl="8" w:tplc="EF588548" w:tentative="1">
      <w:start w:val="1"/>
      <w:numFmt w:val="bullet"/>
      <w:lvlText w:val=""/>
      <w:lvlJc w:val="left"/>
      <w:pPr>
        <w:ind w:left="7200" w:hanging="360"/>
      </w:pPr>
      <w:rPr>
        <w:rFonts w:ascii="Wingdings" w:hAnsi="Wingdings" w:hint="default"/>
      </w:rPr>
    </w:lvl>
  </w:abstractNum>
  <w:num w:numId="1">
    <w:abstractNumId w:val="1"/>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499"/>
    <w:rsid w:val="00403250"/>
    <w:rsid w:val="005E7499"/>
    <w:rsid w:val="00F920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4A2AF3-5FFB-411E-9E9F-11B22F4DA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3250"/>
    <w:pPr>
      <w:spacing w:after="0" w:line="240" w:lineRule="auto"/>
    </w:pPr>
    <w:rPr>
      <w:rFonts w:ascii="Times New Roman" w:eastAsia="Times New Roman" w:hAnsi="Times New Roman" w:cs="Times New Roman"/>
      <w:sz w:val="24"/>
      <w:szCs w:val="24"/>
      <w:lang w:val="en-US"/>
    </w:rPr>
  </w:style>
  <w:style w:type="paragraph" w:styleId="Heading1">
    <w:name w:val="heading 1"/>
    <w:basedOn w:val="ListParagraph"/>
    <w:next w:val="Normal0"/>
    <w:link w:val="Heading1Char"/>
    <w:uiPriority w:val="2"/>
    <w:qFormat/>
    <w:rsid w:val="00403250"/>
    <w:pPr>
      <w:numPr>
        <w:numId w:val="2"/>
      </w:numPr>
      <w:spacing w:before="240"/>
      <w:contextualSpacing w:val="0"/>
      <w:outlineLvl w:val="0"/>
    </w:pPr>
    <w:rPr>
      <w:b/>
    </w:rPr>
  </w:style>
  <w:style w:type="paragraph" w:styleId="Heading2">
    <w:name w:val="heading 2"/>
    <w:basedOn w:val="Heading1"/>
    <w:next w:val="Normal0"/>
    <w:link w:val="Heading2Char"/>
    <w:uiPriority w:val="2"/>
    <w:qFormat/>
    <w:rsid w:val="00403250"/>
    <w:pPr>
      <w:numPr>
        <w:ilvl w:val="1"/>
      </w:numPr>
      <w:spacing w:after="200"/>
      <w:outlineLvl w:val="1"/>
    </w:pPr>
  </w:style>
  <w:style w:type="paragraph" w:styleId="Heading3">
    <w:name w:val="heading 3"/>
    <w:basedOn w:val="Normal"/>
    <w:next w:val="Normal0"/>
    <w:link w:val="Heading3Char"/>
    <w:uiPriority w:val="2"/>
    <w:qFormat/>
    <w:rsid w:val="00403250"/>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0"/>
    <w:link w:val="Heading4Char"/>
    <w:uiPriority w:val="2"/>
    <w:qFormat/>
    <w:rsid w:val="00403250"/>
    <w:pPr>
      <w:numPr>
        <w:ilvl w:val="3"/>
      </w:numPr>
      <w:outlineLvl w:val="3"/>
    </w:pPr>
    <w:rPr>
      <w:iCs/>
    </w:rPr>
  </w:style>
  <w:style w:type="paragraph" w:styleId="Heading5">
    <w:name w:val="heading 5"/>
    <w:basedOn w:val="Heading4"/>
    <w:next w:val="Normal0"/>
    <w:link w:val="Heading5Char"/>
    <w:uiPriority w:val="2"/>
    <w:qFormat/>
    <w:rsid w:val="0040325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03250"/>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403250"/>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403250"/>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403250"/>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403250"/>
    <w:rPr>
      <w:rFonts w:ascii="Times New Roman" w:eastAsiaTheme="majorEastAsia" w:hAnsi="Times New Roman" w:cstheme="majorBidi"/>
      <w:b/>
      <w:iCs/>
      <w:sz w:val="24"/>
      <w:szCs w:val="24"/>
      <w:lang w:val="en-US"/>
    </w:rPr>
  </w:style>
  <w:style w:type="paragraph" w:styleId="Header">
    <w:name w:val="header"/>
    <w:basedOn w:val="Normal"/>
    <w:link w:val="HeaderChar"/>
    <w:uiPriority w:val="99"/>
    <w:unhideWhenUsed/>
    <w:rsid w:val="00403250"/>
    <w:pPr>
      <w:tabs>
        <w:tab w:val="center" w:pos="4844"/>
        <w:tab w:val="right" w:pos="9689"/>
      </w:tabs>
      <w:spacing w:before="120" w:after="240"/>
    </w:pPr>
    <w:rPr>
      <w:rFonts w:eastAsiaTheme="minorHAnsi" w:cstheme="minorBidi"/>
      <w:b/>
      <w:szCs w:val="22"/>
    </w:rPr>
  </w:style>
  <w:style w:type="character" w:customStyle="1" w:styleId="HeaderChar">
    <w:name w:val="Header Char"/>
    <w:basedOn w:val="DefaultParagraphFont"/>
    <w:link w:val="Header"/>
    <w:uiPriority w:val="99"/>
    <w:rsid w:val="00403250"/>
    <w:rPr>
      <w:rFonts w:ascii="Times New Roman" w:hAnsi="Times New Roman"/>
      <w:b/>
      <w:sz w:val="24"/>
      <w:lang w:val="en-US"/>
    </w:rPr>
  </w:style>
  <w:style w:type="paragraph" w:styleId="Footer">
    <w:name w:val="footer"/>
    <w:basedOn w:val="Normal"/>
    <w:link w:val="FooterChar"/>
    <w:uiPriority w:val="99"/>
    <w:unhideWhenUsed/>
    <w:rsid w:val="00403250"/>
    <w:pPr>
      <w:tabs>
        <w:tab w:val="center" w:pos="4844"/>
        <w:tab w:val="right" w:pos="9689"/>
      </w:tabs>
      <w:spacing w:before="120"/>
    </w:pPr>
    <w:rPr>
      <w:rFonts w:eastAsiaTheme="minorHAnsi" w:cstheme="minorBidi"/>
      <w:szCs w:val="22"/>
    </w:rPr>
  </w:style>
  <w:style w:type="character" w:customStyle="1" w:styleId="FooterChar">
    <w:name w:val="Footer Char"/>
    <w:basedOn w:val="DefaultParagraphFont"/>
    <w:link w:val="Footer"/>
    <w:uiPriority w:val="99"/>
    <w:rsid w:val="00403250"/>
    <w:rPr>
      <w:rFonts w:ascii="Times New Roman" w:hAnsi="Times New Roman"/>
      <w:sz w:val="24"/>
      <w:lang w:val="en-US"/>
    </w:rPr>
  </w:style>
  <w:style w:type="paragraph" w:customStyle="1" w:styleId="Normal0">
    <w:name w:val="Normal_0"/>
    <w:qFormat/>
    <w:rsid w:val="00403250"/>
    <w:pPr>
      <w:spacing w:before="120" w:after="240" w:line="240" w:lineRule="auto"/>
    </w:pPr>
    <w:rPr>
      <w:rFonts w:ascii="Times New Roman" w:hAnsi="Times New Roman"/>
      <w:sz w:val="24"/>
      <w:lang w:val="en-US"/>
    </w:rPr>
  </w:style>
  <w:style w:type="paragraph" w:styleId="Subtitle">
    <w:name w:val="Subtitle"/>
    <w:basedOn w:val="Normal"/>
    <w:next w:val="Normal0"/>
    <w:link w:val="SubtitleChar"/>
    <w:uiPriority w:val="99"/>
    <w:unhideWhenUsed/>
    <w:qFormat/>
    <w:rsid w:val="00403250"/>
    <w:pPr>
      <w:spacing w:before="240" w:after="240"/>
    </w:pPr>
    <w:rPr>
      <w:rFonts w:eastAsiaTheme="minorHAnsi"/>
      <w:b/>
    </w:rPr>
  </w:style>
  <w:style w:type="character" w:customStyle="1" w:styleId="SubtitleChar">
    <w:name w:val="Subtitle Char"/>
    <w:basedOn w:val="DefaultParagraphFont"/>
    <w:link w:val="Subtitle"/>
    <w:uiPriority w:val="99"/>
    <w:rsid w:val="00403250"/>
    <w:rPr>
      <w:rFonts w:ascii="Times New Roman" w:hAnsi="Times New Roman" w:cs="Times New Roman"/>
      <w:b/>
      <w:sz w:val="24"/>
      <w:szCs w:val="24"/>
      <w:lang w:val="en-US"/>
    </w:rPr>
  </w:style>
  <w:style w:type="paragraph" w:customStyle="1" w:styleId="AuthorList">
    <w:name w:val="Author List"/>
    <w:basedOn w:val="Subtitle"/>
    <w:next w:val="Normal0"/>
    <w:uiPriority w:val="1"/>
    <w:qFormat/>
    <w:rsid w:val="00403250"/>
  </w:style>
  <w:style w:type="paragraph" w:styleId="ListParagraph">
    <w:name w:val="List Paragraph"/>
    <w:basedOn w:val="Normal"/>
    <w:uiPriority w:val="34"/>
    <w:qFormat/>
    <w:rsid w:val="00403250"/>
    <w:pPr>
      <w:numPr>
        <w:numId w:val="1"/>
      </w:numPr>
      <w:spacing w:before="120" w:after="240"/>
      <w:ind w:left="1434" w:hanging="357"/>
      <w:contextualSpacing/>
    </w:pPr>
    <w:rPr>
      <w:rFonts w:eastAsia="Cambria"/>
    </w:rPr>
  </w:style>
  <w:style w:type="numbering" w:customStyle="1" w:styleId="Headings">
    <w:name w:val="Headings"/>
    <w:uiPriority w:val="99"/>
    <w:rsid w:val="00403250"/>
    <w:pPr>
      <w:numPr>
        <w:numId w:val="2"/>
      </w:numPr>
    </w:pPr>
  </w:style>
  <w:style w:type="paragraph" w:styleId="NormalWeb">
    <w:name w:val="Normal (Web)"/>
    <w:basedOn w:val="Normal"/>
    <w:uiPriority w:val="99"/>
    <w:unhideWhenUsed/>
    <w:rsid w:val="00403250"/>
    <w:pPr>
      <w:spacing w:before="100" w:beforeAutospacing="1" w:after="100" w:afterAutospacing="1"/>
    </w:pPr>
  </w:style>
  <w:style w:type="table" w:styleId="TableGrid">
    <w:name w:val="Table Grid"/>
    <w:basedOn w:val="TableNormal"/>
    <w:uiPriority w:val="39"/>
    <w:rsid w:val="00403250"/>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03250"/>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403250"/>
    <w:rPr>
      <w:rFonts w:ascii="Calibri" w:hAnsi="Calibri" w:cs="Calibri"/>
      <w:noProof/>
      <w:lang w:val="en-US"/>
    </w:rPr>
  </w:style>
  <w:style w:type="character" w:styleId="Hyperlink">
    <w:name w:val="Hyperlink"/>
    <w:basedOn w:val="DefaultParagraphFont"/>
    <w:uiPriority w:val="99"/>
    <w:unhideWhenUsed/>
    <w:rsid w:val="00403250"/>
    <w:rPr>
      <w:color w:val="0000FF"/>
      <w:u w:val="single"/>
    </w:rPr>
  </w:style>
  <w:style w:type="paragraph" w:customStyle="1" w:styleId="Normal1">
    <w:name w:val="Normal_1"/>
    <w:qFormat/>
    <w:rsid w:val="00403250"/>
    <w:rPr>
      <w:rFonts w:ascii="Calibri" w:eastAsia="Calibri" w:hAnsi="Calibri" w:cs="Times New Roman"/>
    </w:rPr>
  </w:style>
  <w:style w:type="character" w:styleId="LineNumber">
    <w:name w:val="line number"/>
    <w:basedOn w:val="DefaultParagraphFont"/>
    <w:semiHidden/>
    <w:unhideWhenUsed/>
    <w:rsid w:val="004032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85</Words>
  <Characters>9038</Characters>
  <Application>Microsoft Office Word</Application>
  <DocSecurity>0</DocSecurity>
  <Lines>75</Lines>
  <Paragraphs>21</Paragraphs>
  <ScaleCrop>false</ScaleCrop>
  <Company/>
  <LinksUpToDate>false</LinksUpToDate>
  <CharactersWithSpaces>10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4-07-13T11:45:00Z</dcterms:created>
  <dcterms:modified xsi:type="dcterms:W3CDTF">2024-07-13T11:46:00Z</dcterms:modified>
</cp:coreProperties>
</file>